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FC0C5" w14:textId="77777777" w:rsidR="00FB3D87" w:rsidRPr="005A5F79" w:rsidRDefault="00FB3D87" w:rsidP="00FB3D87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5A5F79">
        <w:rPr>
          <w:rFonts w:ascii="Times New Roman" w:eastAsia="宋体" w:hAnsi="Times New Roman" w:cs="Times New Roman"/>
          <w:b/>
          <w:bCs/>
          <w:sz w:val="24"/>
          <w:szCs w:val="28"/>
        </w:rPr>
        <w:t>Supplementary Table 1 List of shRNA sequences used for gene knockdown</w:t>
      </w:r>
    </w:p>
    <w:tbl>
      <w:tblPr>
        <w:tblStyle w:val="a7"/>
        <w:tblpPr w:leftFromText="180" w:rightFromText="180" w:vertAnchor="text" w:horzAnchor="margin" w:tblpY="119"/>
        <w:tblW w:w="8359" w:type="dxa"/>
        <w:tblLook w:val="04A0" w:firstRow="1" w:lastRow="0" w:firstColumn="1" w:lastColumn="0" w:noHBand="0" w:noVBand="1"/>
      </w:tblPr>
      <w:tblGrid>
        <w:gridCol w:w="2405"/>
        <w:gridCol w:w="5954"/>
      </w:tblGrid>
      <w:tr w:rsidR="00FB3D87" w:rsidRPr="005A5F79" w14:paraId="21EBFFE0" w14:textId="77777777" w:rsidTr="00343FAD">
        <w:tc>
          <w:tcPr>
            <w:tcW w:w="2405" w:type="dxa"/>
          </w:tcPr>
          <w:p w14:paraId="22531B10" w14:textId="77777777" w:rsidR="00FB3D87" w:rsidRPr="005A5F79" w:rsidRDefault="00FB3D87" w:rsidP="00343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79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5954" w:type="dxa"/>
          </w:tcPr>
          <w:p w14:paraId="6941F1F4" w14:textId="77777777" w:rsidR="00FB3D87" w:rsidRPr="005A5F79" w:rsidRDefault="00FB3D87" w:rsidP="00343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79">
              <w:rPr>
                <w:rFonts w:ascii="Times New Roman" w:hAnsi="Times New Roman" w:cs="Times New Roman"/>
                <w:sz w:val="24"/>
                <w:szCs w:val="24"/>
              </w:rPr>
              <w:t>Target sequence</w:t>
            </w:r>
          </w:p>
        </w:tc>
      </w:tr>
      <w:tr w:rsidR="00FB3D87" w:rsidRPr="005A5F79" w14:paraId="08E53FCA" w14:textId="77777777" w:rsidTr="00343FAD">
        <w:tc>
          <w:tcPr>
            <w:tcW w:w="2405" w:type="dxa"/>
          </w:tcPr>
          <w:p w14:paraId="75C3ECDE" w14:textId="77777777" w:rsidR="00FB3D87" w:rsidRPr="005A5F79" w:rsidRDefault="00FB3D87" w:rsidP="00343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79">
              <w:rPr>
                <w:rFonts w:ascii="Times New Roman" w:hAnsi="Times New Roman" w:cs="Times New Roman"/>
                <w:sz w:val="24"/>
                <w:szCs w:val="24"/>
              </w:rPr>
              <w:t>NUB1</w:t>
            </w:r>
          </w:p>
        </w:tc>
        <w:tc>
          <w:tcPr>
            <w:tcW w:w="5954" w:type="dxa"/>
          </w:tcPr>
          <w:p w14:paraId="7862FF33" w14:textId="77777777" w:rsidR="00FB3D87" w:rsidRPr="005A5F79" w:rsidRDefault="00FB3D87" w:rsidP="00343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79">
              <w:rPr>
                <w:rFonts w:ascii="Times New Roman" w:hAnsi="Times New Roman" w:cs="Times New Roman"/>
                <w:sz w:val="24"/>
                <w:szCs w:val="24"/>
              </w:rPr>
              <w:t>GGACTAGAAATACTGGCAA</w:t>
            </w:r>
          </w:p>
        </w:tc>
      </w:tr>
      <w:tr w:rsidR="00FB3D87" w:rsidRPr="005A5F79" w14:paraId="167FEEA7" w14:textId="77777777" w:rsidTr="00343FAD">
        <w:tc>
          <w:tcPr>
            <w:tcW w:w="2405" w:type="dxa"/>
          </w:tcPr>
          <w:p w14:paraId="5DCCF063" w14:textId="77777777" w:rsidR="00FB3D87" w:rsidRPr="005A5F79" w:rsidRDefault="00FB3D87" w:rsidP="00343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79">
              <w:rPr>
                <w:rFonts w:ascii="Times New Roman" w:hAnsi="Times New Roman" w:cs="Times New Roman"/>
                <w:sz w:val="24"/>
                <w:szCs w:val="24"/>
              </w:rPr>
              <w:t>NEDD8</w:t>
            </w:r>
          </w:p>
        </w:tc>
        <w:tc>
          <w:tcPr>
            <w:tcW w:w="5954" w:type="dxa"/>
          </w:tcPr>
          <w:p w14:paraId="1A2EF529" w14:textId="77777777" w:rsidR="00FB3D87" w:rsidRPr="005A5F79" w:rsidRDefault="00FB3D87" w:rsidP="00343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79">
              <w:rPr>
                <w:rFonts w:ascii="Times New Roman" w:hAnsi="Times New Roman" w:cs="Times New Roman"/>
                <w:sz w:val="24"/>
                <w:szCs w:val="24"/>
              </w:rPr>
              <w:t>GAGAAGACAGCAGCTGATT</w:t>
            </w:r>
          </w:p>
        </w:tc>
      </w:tr>
      <w:tr w:rsidR="00FB3D87" w:rsidRPr="005A5F79" w14:paraId="6E74AC0A" w14:textId="77777777" w:rsidTr="00343FAD">
        <w:tc>
          <w:tcPr>
            <w:tcW w:w="2405" w:type="dxa"/>
          </w:tcPr>
          <w:p w14:paraId="44F33E74" w14:textId="77777777" w:rsidR="00FB3D87" w:rsidRPr="005A5F79" w:rsidRDefault="00FB3D87" w:rsidP="00343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79">
              <w:rPr>
                <w:rFonts w:ascii="Times New Roman" w:hAnsi="Times New Roman" w:cs="Times New Roman"/>
                <w:sz w:val="24"/>
                <w:szCs w:val="24"/>
              </w:rPr>
              <w:t>PCNA</w:t>
            </w:r>
          </w:p>
        </w:tc>
        <w:tc>
          <w:tcPr>
            <w:tcW w:w="5954" w:type="dxa"/>
          </w:tcPr>
          <w:p w14:paraId="42AFD46A" w14:textId="77777777" w:rsidR="00FB3D87" w:rsidRPr="005A5F79" w:rsidRDefault="00FB3D87" w:rsidP="00343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F79">
              <w:rPr>
                <w:rFonts w:ascii="Times New Roman" w:hAnsi="Times New Roman" w:cs="Times New Roman"/>
                <w:sz w:val="24"/>
                <w:szCs w:val="24"/>
              </w:rPr>
              <w:t>TACACTAAGGGCCGAAGATAA</w:t>
            </w:r>
          </w:p>
        </w:tc>
      </w:tr>
    </w:tbl>
    <w:p w14:paraId="0CF8EB0E" w14:textId="77777777" w:rsidR="00FB3D87" w:rsidRPr="005A5F79" w:rsidRDefault="00FB3D87" w:rsidP="00FB3D87"/>
    <w:p w14:paraId="6F298927" w14:textId="77777777" w:rsidR="00C11680" w:rsidRDefault="00C11680"/>
    <w:sectPr w:rsidR="00C116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E44366" w14:textId="77777777" w:rsidR="00FD4316" w:rsidRDefault="00FD4316" w:rsidP="00FB3D87">
      <w:r>
        <w:separator/>
      </w:r>
    </w:p>
  </w:endnote>
  <w:endnote w:type="continuationSeparator" w:id="0">
    <w:p w14:paraId="3D047E59" w14:textId="77777777" w:rsidR="00FD4316" w:rsidRDefault="00FD4316" w:rsidP="00FB3D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6F034A" w14:textId="77777777" w:rsidR="00FD4316" w:rsidRDefault="00FD4316" w:rsidP="00FB3D87">
      <w:r>
        <w:separator/>
      </w:r>
    </w:p>
  </w:footnote>
  <w:footnote w:type="continuationSeparator" w:id="0">
    <w:p w14:paraId="6B795A46" w14:textId="77777777" w:rsidR="00FD4316" w:rsidRDefault="00FD4316" w:rsidP="00FB3D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YxNzExMjI3MTc2szBX0lEKTi0uzszPAykwrAUAZ8ChHiwAAAA="/>
  </w:docVars>
  <w:rsids>
    <w:rsidRoot w:val="007F6293"/>
    <w:rsid w:val="007F6293"/>
    <w:rsid w:val="00C11680"/>
    <w:rsid w:val="00FB3D87"/>
    <w:rsid w:val="00FD4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31FE8EA-2651-4845-949B-8201F679C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3D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3D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3D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3D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3D87"/>
    <w:rPr>
      <w:sz w:val="18"/>
      <w:szCs w:val="18"/>
    </w:rPr>
  </w:style>
  <w:style w:type="table" w:styleId="a7">
    <w:name w:val="Table Grid"/>
    <w:basedOn w:val="a1"/>
    <w:uiPriority w:val="39"/>
    <w:rsid w:val="00FB3D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nian du</dc:creator>
  <cp:keywords/>
  <dc:description/>
  <cp:lastModifiedBy>dongnian du</cp:lastModifiedBy>
  <cp:revision>2</cp:revision>
  <dcterms:created xsi:type="dcterms:W3CDTF">2025-02-08T07:47:00Z</dcterms:created>
  <dcterms:modified xsi:type="dcterms:W3CDTF">2025-02-08T07:47:00Z</dcterms:modified>
</cp:coreProperties>
</file>